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1CC4D" w14:textId="63156BE3" w:rsidR="003A54BD" w:rsidRPr="00C17CC7" w:rsidRDefault="00C17CC7" w:rsidP="00C17CC7">
      <w:pPr>
        <w:pStyle w:val="ListParagraph"/>
        <w:numPr>
          <w:ilvl w:val="0"/>
          <w:numId w:val="1"/>
        </w:numPr>
        <w:rPr>
          <w:b/>
          <w:bCs/>
        </w:rPr>
      </w:pPr>
      <w:r w:rsidRPr="00C17CC7">
        <w:rPr>
          <w:b/>
          <w:bCs/>
        </w:rPr>
        <w:t>Something about you</w:t>
      </w:r>
    </w:p>
    <w:p w14:paraId="7C121A50" w14:textId="77777777" w:rsidR="00C17CC7" w:rsidRDefault="00C17CC7" w:rsidP="00C17CC7"/>
    <w:p w14:paraId="65A3144D" w14:textId="5E158EBF" w:rsidR="00C17CC7" w:rsidRDefault="00C17CC7" w:rsidP="00C17CC7">
      <w:proofErr w:type="gramStart"/>
      <w:r>
        <w:t>Age :</w:t>
      </w:r>
      <w:proofErr w:type="gramEnd"/>
    </w:p>
    <w:p w14:paraId="3FE1D497" w14:textId="1E92C907" w:rsidR="00C17CC7" w:rsidRDefault="00C17CC7" w:rsidP="00C17CC7">
      <w:proofErr w:type="gramStart"/>
      <w:r>
        <w:t>Gender :</w:t>
      </w:r>
      <w:proofErr w:type="gramEnd"/>
    </w:p>
    <w:p w14:paraId="3EEEA0B0" w14:textId="5E85D21B" w:rsidR="00C17CC7" w:rsidRDefault="00C17CC7" w:rsidP="00C17CC7">
      <w:r>
        <w:t>Year of residency (1 to 5):</w:t>
      </w:r>
    </w:p>
    <w:p w14:paraId="25C42990" w14:textId="6F595F7C" w:rsidR="00C17CC7" w:rsidRDefault="00C17CC7" w:rsidP="00C17CC7">
      <w:r>
        <w:t xml:space="preserve">Are you enrolled in an elective </w:t>
      </w:r>
      <w:proofErr w:type="gramStart"/>
      <w:r>
        <w:t>program ?</w:t>
      </w:r>
      <w:proofErr w:type="gramEnd"/>
      <w:r>
        <w:t xml:space="preserve"> Y/N</w:t>
      </w:r>
    </w:p>
    <w:p w14:paraId="22CCF5BD" w14:textId="3DB838C1" w:rsidR="00C17CC7" w:rsidRDefault="00C17CC7" w:rsidP="00C17CC7">
      <w:r>
        <w:t xml:space="preserve">Have you completed the intensive care </w:t>
      </w:r>
      <w:proofErr w:type="spellStart"/>
      <w:r>
        <w:t>trainining</w:t>
      </w:r>
      <w:proofErr w:type="spellEnd"/>
      <w:r>
        <w:t xml:space="preserve"> (NICU or PICU)? Y/N</w:t>
      </w:r>
    </w:p>
    <w:p w14:paraId="7A96E9E7" w14:textId="00DD7F36" w:rsidR="00C17CC7" w:rsidRDefault="00C17CC7" w:rsidP="00C17CC7">
      <w:r>
        <w:t xml:space="preserve">Do you have previous research </w:t>
      </w:r>
      <w:proofErr w:type="gramStart"/>
      <w:r>
        <w:t>experience ?</w:t>
      </w:r>
      <w:proofErr w:type="gramEnd"/>
      <w:r>
        <w:t xml:space="preserve"> Y/N</w:t>
      </w:r>
    </w:p>
    <w:p w14:paraId="6A7894FC" w14:textId="6F878B5A" w:rsidR="00C17CC7" w:rsidRDefault="00C17CC7" w:rsidP="00C17CC7">
      <w:r>
        <w:t>Have you ever participated to the writing of a scientific article? Y/N</w:t>
      </w:r>
    </w:p>
    <w:p w14:paraId="37C35503" w14:textId="3F9CF3AC" w:rsidR="00C17CC7" w:rsidRDefault="00C17CC7" w:rsidP="00C17CC7">
      <w:r>
        <w:t>Have you been involved in a training program for scientific writing? Y/N</w:t>
      </w:r>
    </w:p>
    <w:p w14:paraId="52A5AB45" w14:textId="5C76BF9E" w:rsidR="00C17CC7" w:rsidRDefault="00C17CC7" w:rsidP="00C17CC7">
      <w:r>
        <w:t>Would you be interested in a “research pathway” after residency? Y/N</w:t>
      </w:r>
    </w:p>
    <w:p w14:paraId="2A926197" w14:textId="77777777" w:rsidR="00C17CC7" w:rsidRDefault="00C17CC7" w:rsidP="00C17CC7"/>
    <w:p w14:paraId="15E359AC" w14:textId="77777777" w:rsidR="00C17CC7" w:rsidRDefault="00C17CC7" w:rsidP="00C17CC7"/>
    <w:p w14:paraId="1C718F63" w14:textId="0F08C35A" w:rsidR="00C17CC7" w:rsidRPr="00C17CC7" w:rsidRDefault="00C17CC7" w:rsidP="00C17CC7">
      <w:pPr>
        <w:pStyle w:val="ListParagraph"/>
        <w:numPr>
          <w:ilvl w:val="0"/>
          <w:numId w:val="1"/>
        </w:numPr>
        <w:rPr>
          <w:b/>
          <w:bCs/>
        </w:rPr>
      </w:pPr>
      <w:r w:rsidRPr="00C17CC7">
        <w:rPr>
          <w:b/>
          <w:bCs/>
        </w:rPr>
        <w:t>Perceived barriers to research in pediatric residency</w:t>
      </w:r>
    </w:p>
    <w:p w14:paraId="4A95C921" w14:textId="77777777" w:rsidR="00C17CC7" w:rsidRDefault="00C17CC7" w:rsidP="00C17CC7"/>
    <w:p w14:paraId="7CBEE476" w14:textId="7788D417" w:rsidR="00C17CC7" w:rsidRDefault="00C17CC7" w:rsidP="00C17CC7">
      <w:r>
        <w:t xml:space="preserve">Lack of Time to participate in </w:t>
      </w:r>
      <w:r w:rsidR="008475AA">
        <w:t>research</w:t>
      </w:r>
      <w:r>
        <w:t xml:space="preserve"> </w:t>
      </w:r>
      <w:proofErr w:type="gramStart"/>
      <w:r>
        <w:t>training</w:t>
      </w:r>
      <w:proofErr w:type="gramEnd"/>
    </w:p>
    <w:p w14:paraId="3177B9FD" w14:textId="5928640E" w:rsidR="008475AA" w:rsidRDefault="008475AA" w:rsidP="008475AA">
      <w:pPr>
        <w:pStyle w:val="ListParagraph"/>
        <w:numPr>
          <w:ilvl w:val="0"/>
          <w:numId w:val="16"/>
        </w:numPr>
      </w:pPr>
      <w:r>
        <w:rPr>
          <w:rFonts w:ascii="Times New Roman" w:hAnsi="Times New Roman" w:cs="Times New Roman"/>
        </w:rPr>
        <w:t>Not-at-all</w:t>
      </w:r>
      <w:r>
        <w:t xml:space="preserve"> </w:t>
      </w:r>
    </w:p>
    <w:p w14:paraId="5926EFE8" w14:textId="327FB4BF" w:rsidR="008475AA" w:rsidRDefault="008475AA" w:rsidP="008475AA">
      <w:pPr>
        <w:pStyle w:val="ListParagraph"/>
        <w:numPr>
          <w:ilvl w:val="0"/>
          <w:numId w:val="16"/>
        </w:numPr>
      </w:pPr>
      <w:r>
        <w:t>Very unlikely</w:t>
      </w:r>
      <w:r>
        <w:t xml:space="preserve"> </w:t>
      </w:r>
    </w:p>
    <w:p w14:paraId="45CE7EAF" w14:textId="6845CF23" w:rsidR="008475AA" w:rsidRDefault="008475AA" w:rsidP="008475AA">
      <w:pPr>
        <w:pStyle w:val="ListParagraph"/>
        <w:numPr>
          <w:ilvl w:val="0"/>
          <w:numId w:val="16"/>
        </w:numPr>
      </w:pPr>
      <w:r>
        <w:t>Likely</w:t>
      </w:r>
      <w:r>
        <w:t xml:space="preserve"> </w:t>
      </w:r>
    </w:p>
    <w:p w14:paraId="1DDECC87" w14:textId="5BDC6E48" w:rsidR="008475AA" w:rsidRDefault="008475AA" w:rsidP="008475AA">
      <w:pPr>
        <w:pStyle w:val="ListParagraph"/>
        <w:numPr>
          <w:ilvl w:val="0"/>
          <w:numId w:val="16"/>
        </w:numPr>
      </w:pPr>
      <w:r>
        <w:t xml:space="preserve">Very likely </w:t>
      </w:r>
    </w:p>
    <w:p w14:paraId="430CF014" w14:textId="77777777" w:rsidR="008475AA" w:rsidRDefault="008475AA" w:rsidP="00C17CC7"/>
    <w:p w14:paraId="4C428984" w14:textId="5E412B0A" w:rsidR="00C17CC7" w:rsidRDefault="00C17CC7" w:rsidP="00C17CC7">
      <w:r>
        <w:t xml:space="preserve">Lack of Time to </w:t>
      </w:r>
      <w:r>
        <w:t>conduct</w:t>
      </w:r>
      <w:r>
        <w:t xml:space="preserve"> </w:t>
      </w:r>
      <w:r w:rsidR="008475AA">
        <w:t>research</w:t>
      </w:r>
      <w:r>
        <w:t xml:space="preserve"> </w:t>
      </w:r>
      <w:proofErr w:type="gramStart"/>
      <w:r>
        <w:t>study</w:t>
      </w:r>
      <w:proofErr w:type="gramEnd"/>
    </w:p>
    <w:p w14:paraId="4107E248" w14:textId="56783029" w:rsidR="00CD58D0" w:rsidRDefault="00CD58D0" w:rsidP="00CF607B">
      <w:pPr>
        <w:pStyle w:val="ListParagraph"/>
        <w:numPr>
          <w:ilvl w:val="0"/>
          <w:numId w:val="16"/>
        </w:numPr>
      </w:pP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ot-at-all</w:t>
      </w:r>
      <w:r>
        <w:t xml:space="preserve"> </w:t>
      </w:r>
    </w:p>
    <w:p w14:paraId="235FE1B1" w14:textId="7E0665B1" w:rsidR="00CD58D0" w:rsidRDefault="00CD58D0" w:rsidP="00CF607B">
      <w:pPr>
        <w:pStyle w:val="ListParagraph"/>
        <w:numPr>
          <w:ilvl w:val="0"/>
          <w:numId w:val="16"/>
        </w:numPr>
      </w:pPr>
      <w:r>
        <w:t>Very unlikely</w:t>
      </w:r>
      <w:r w:rsidR="008475AA">
        <w:t xml:space="preserve"> </w:t>
      </w:r>
    </w:p>
    <w:p w14:paraId="212D5ED4" w14:textId="15D741DD" w:rsidR="00CD58D0" w:rsidRDefault="00CD58D0" w:rsidP="00CF607B">
      <w:pPr>
        <w:pStyle w:val="ListParagraph"/>
        <w:numPr>
          <w:ilvl w:val="0"/>
          <w:numId w:val="16"/>
        </w:numPr>
      </w:pPr>
      <w:r>
        <w:t>Likely</w:t>
      </w:r>
      <w:r w:rsidR="008475AA">
        <w:t xml:space="preserve"> </w:t>
      </w:r>
    </w:p>
    <w:p w14:paraId="6803F9E1" w14:textId="24EF9296" w:rsidR="00C17CC7" w:rsidRDefault="00CD58D0" w:rsidP="00C17CC7">
      <w:pPr>
        <w:pStyle w:val="ListParagraph"/>
        <w:numPr>
          <w:ilvl w:val="0"/>
          <w:numId w:val="16"/>
        </w:numPr>
      </w:pPr>
      <w:r>
        <w:t xml:space="preserve">Very likely </w:t>
      </w:r>
    </w:p>
    <w:p w14:paraId="0B794AD2" w14:textId="77777777" w:rsidR="00C17CC7" w:rsidRDefault="00C17CC7" w:rsidP="00C17CC7"/>
    <w:p w14:paraId="4C412C34" w14:textId="09F702EB" w:rsidR="00C17CC7" w:rsidRDefault="00C17CC7" w:rsidP="00C17CC7">
      <w:r>
        <w:t xml:space="preserve">Lack of </w:t>
      </w:r>
      <w:r>
        <w:t>Statistical support</w:t>
      </w:r>
    </w:p>
    <w:p w14:paraId="68A810E0" w14:textId="7C9CC2F1" w:rsidR="00CD58D0" w:rsidRDefault="00CD58D0" w:rsidP="00CD58D0">
      <w:pPr>
        <w:pStyle w:val="ListParagraph"/>
        <w:numPr>
          <w:ilvl w:val="0"/>
          <w:numId w:val="29"/>
        </w:numPr>
      </w:pPr>
      <w:r>
        <w:rPr>
          <w:rFonts w:ascii="Times New Roman" w:hAnsi="Times New Roman" w:cs="Times New Roman"/>
        </w:rPr>
        <w:t>Not-at-all</w:t>
      </w:r>
      <w:r>
        <w:t xml:space="preserve"> </w:t>
      </w:r>
    </w:p>
    <w:p w14:paraId="129C51FF" w14:textId="7095BB4A" w:rsidR="00CD58D0" w:rsidRDefault="00CD58D0" w:rsidP="00CD58D0">
      <w:pPr>
        <w:pStyle w:val="ListParagraph"/>
        <w:numPr>
          <w:ilvl w:val="0"/>
          <w:numId w:val="29"/>
        </w:numPr>
      </w:pPr>
      <w:r>
        <w:t>Very unlikely</w:t>
      </w:r>
      <w:r w:rsidR="008475AA">
        <w:t xml:space="preserve"> </w:t>
      </w:r>
    </w:p>
    <w:p w14:paraId="12025757" w14:textId="3B3F0B2E" w:rsidR="00CD58D0" w:rsidRDefault="00CD58D0" w:rsidP="00CD58D0">
      <w:pPr>
        <w:pStyle w:val="ListParagraph"/>
        <w:numPr>
          <w:ilvl w:val="0"/>
          <w:numId w:val="29"/>
        </w:numPr>
      </w:pPr>
      <w:r>
        <w:t>Likely</w:t>
      </w:r>
      <w:r w:rsidR="008475AA">
        <w:t xml:space="preserve"> </w:t>
      </w:r>
    </w:p>
    <w:p w14:paraId="7EDD64D1" w14:textId="19947D40" w:rsidR="00CD58D0" w:rsidRDefault="00CD58D0" w:rsidP="00CD58D0">
      <w:pPr>
        <w:pStyle w:val="ListParagraph"/>
        <w:numPr>
          <w:ilvl w:val="0"/>
          <w:numId w:val="29"/>
        </w:numPr>
      </w:pPr>
      <w:r>
        <w:t>Very likely</w:t>
      </w:r>
      <w:r w:rsidR="008475AA">
        <w:t xml:space="preserve"> </w:t>
      </w:r>
    </w:p>
    <w:p w14:paraId="2BC7F75D" w14:textId="77777777" w:rsidR="00C17CC7" w:rsidRDefault="00C17CC7" w:rsidP="00C17CC7"/>
    <w:p w14:paraId="2869708F" w14:textId="75BC6FED" w:rsidR="00C17CC7" w:rsidRDefault="00C17CC7" w:rsidP="00C17CC7">
      <w:r>
        <w:t xml:space="preserve">Lack of funding to conduct research during the residency </w:t>
      </w:r>
      <w:proofErr w:type="gramStart"/>
      <w:r>
        <w:t>program</w:t>
      </w:r>
      <w:proofErr w:type="gramEnd"/>
    </w:p>
    <w:p w14:paraId="7230054B" w14:textId="5EAFCE91" w:rsidR="00CD58D0" w:rsidRDefault="00CD58D0" w:rsidP="00CD58D0">
      <w:pPr>
        <w:pStyle w:val="ListParagraph"/>
        <w:numPr>
          <w:ilvl w:val="0"/>
          <w:numId w:val="30"/>
        </w:numPr>
      </w:pPr>
      <w:r>
        <w:rPr>
          <w:rFonts w:ascii="Times New Roman" w:hAnsi="Times New Roman" w:cs="Times New Roman"/>
        </w:rPr>
        <w:t>Not-at-all</w:t>
      </w:r>
      <w:r>
        <w:t xml:space="preserve"> </w:t>
      </w:r>
    </w:p>
    <w:p w14:paraId="3747FB31" w14:textId="7A59B633" w:rsidR="00CD58D0" w:rsidRDefault="00CD58D0" w:rsidP="00CD58D0">
      <w:pPr>
        <w:pStyle w:val="ListParagraph"/>
        <w:numPr>
          <w:ilvl w:val="0"/>
          <w:numId w:val="30"/>
        </w:numPr>
      </w:pPr>
      <w:r>
        <w:t>Very unlikely</w:t>
      </w:r>
      <w:r w:rsidR="008475AA">
        <w:t xml:space="preserve"> </w:t>
      </w:r>
    </w:p>
    <w:p w14:paraId="5F7C64D6" w14:textId="10467741" w:rsidR="00CD58D0" w:rsidRDefault="00CD58D0" w:rsidP="00CD58D0">
      <w:pPr>
        <w:pStyle w:val="ListParagraph"/>
        <w:numPr>
          <w:ilvl w:val="0"/>
          <w:numId w:val="30"/>
        </w:numPr>
      </w:pPr>
      <w:r>
        <w:t>Likely</w:t>
      </w:r>
      <w:r w:rsidR="008475AA">
        <w:t xml:space="preserve"> </w:t>
      </w:r>
    </w:p>
    <w:p w14:paraId="42353E02" w14:textId="5549EE44" w:rsidR="00CD58D0" w:rsidRDefault="00CD58D0" w:rsidP="00CD58D0">
      <w:pPr>
        <w:pStyle w:val="ListParagraph"/>
        <w:numPr>
          <w:ilvl w:val="0"/>
          <w:numId w:val="30"/>
        </w:numPr>
      </w:pPr>
      <w:r>
        <w:t>Very likely</w:t>
      </w:r>
    </w:p>
    <w:p w14:paraId="460BC2F2" w14:textId="77777777" w:rsidR="00C17CC7" w:rsidRDefault="00C17CC7" w:rsidP="00C17CC7"/>
    <w:p w14:paraId="3EE89E85" w14:textId="2C494882" w:rsidR="00C17CC7" w:rsidRDefault="00C17CC7" w:rsidP="00C17CC7">
      <w:r>
        <w:t>Lack of faculty mentorship</w:t>
      </w:r>
    </w:p>
    <w:p w14:paraId="2945D4B1" w14:textId="77777777" w:rsidR="00CD58D0" w:rsidRDefault="00CD58D0" w:rsidP="00CD58D0">
      <w:pPr>
        <w:pStyle w:val="ListParagraph"/>
        <w:numPr>
          <w:ilvl w:val="0"/>
          <w:numId w:val="31"/>
        </w:numPr>
      </w:pPr>
      <w:r>
        <w:rPr>
          <w:rFonts w:ascii="Times New Roman" w:hAnsi="Times New Roman" w:cs="Times New Roman"/>
        </w:rPr>
        <w:t>Not-at-all</w:t>
      </w:r>
      <w:r>
        <w:t xml:space="preserve"> </w:t>
      </w:r>
    </w:p>
    <w:p w14:paraId="76FD524E" w14:textId="77777777" w:rsidR="00CD58D0" w:rsidRDefault="00CD58D0" w:rsidP="00CD58D0">
      <w:pPr>
        <w:pStyle w:val="ListParagraph"/>
        <w:numPr>
          <w:ilvl w:val="0"/>
          <w:numId w:val="31"/>
        </w:numPr>
      </w:pPr>
      <w:r>
        <w:t>Very unlikely</w:t>
      </w:r>
    </w:p>
    <w:p w14:paraId="6F4B6987" w14:textId="77777777" w:rsidR="00CD58D0" w:rsidRDefault="00CD58D0" w:rsidP="00CD58D0">
      <w:pPr>
        <w:pStyle w:val="ListParagraph"/>
        <w:numPr>
          <w:ilvl w:val="0"/>
          <w:numId w:val="31"/>
        </w:numPr>
      </w:pPr>
      <w:r>
        <w:t>Likely</w:t>
      </w:r>
    </w:p>
    <w:p w14:paraId="3B1C4F2A" w14:textId="77777777" w:rsidR="00CD58D0" w:rsidRDefault="00CD58D0" w:rsidP="00CD58D0">
      <w:pPr>
        <w:pStyle w:val="ListParagraph"/>
        <w:numPr>
          <w:ilvl w:val="0"/>
          <w:numId w:val="31"/>
        </w:numPr>
      </w:pPr>
      <w:r>
        <w:t xml:space="preserve">Very likely </w:t>
      </w:r>
    </w:p>
    <w:p w14:paraId="5AA7C0A4" w14:textId="77777777" w:rsidR="00C17CC7" w:rsidRDefault="00C17CC7" w:rsidP="00C17CC7"/>
    <w:p w14:paraId="01843BA6" w14:textId="39C18985" w:rsidR="00C17CC7" w:rsidRDefault="00C17CC7" w:rsidP="00C17CC7">
      <w:r>
        <w:t>Lack of support from the Program director</w:t>
      </w:r>
    </w:p>
    <w:p w14:paraId="5261F015" w14:textId="77777777" w:rsidR="00CD58D0" w:rsidRDefault="00CD58D0" w:rsidP="00CD58D0">
      <w:pPr>
        <w:pStyle w:val="ListParagraph"/>
        <w:numPr>
          <w:ilvl w:val="0"/>
          <w:numId w:val="32"/>
        </w:numPr>
      </w:pPr>
      <w:r>
        <w:rPr>
          <w:rFonts w:ascii="Times New Roman" w:hAnsi="Times New Roman" w:cs="Times New Roman"/>
        </w:rPr>
        <w:t>Not-at-all</w:t>
      </w:r>
      <w:r>
        <w:t xml:space="preserve"> </w:t>
      </w:r>
    </w:p>
    <w:p w14:paraId="12443A7C" w14:textId="77777777" w:rsidR="00CD58D0" w:rsidRDefault="00CD58D0" w:rsidP="00CD58D0">
      <w:pPr>
        <w:pStyle w:val="ListParagraph"/>
        <w:numPr>
          <w:ilvl w:val="0"/>
          <w:numId w:val="32"/>
        </w:numPr>
      </w:pPr>
      <w:r>
        <w:t>Very unlikely</w:t>
      </w:r>
    </w:p>
    <w:p w14:paraId="5E846D41" w14:textId="77777777" w:rsidR="00CD58D0" w:rsidRDefault="00CD58D0" w:rsidP="00CD58D0">
      <w:pPr>
        <w:pStyle w:val="ListParagraph"/>
        <w:numPr>
          <w:ilvl w:val="0"/>
          <w:numId w:val="32"/>
        </w:numPr>
      </w:pPr>
      <w:r>
        <w:t>Likely</w:t>
      </w:r>
    </w:p>
    <w:p w14:paraId="19603806" w14:textId="77777777" w:rsidR="00CD58D0" w:rsidRDefault="00CD58D0" w:rsidP="00CD58D0">
      <w:pPr>
        <w:pStyle w:val="ListParagraph"/>
        <w:numPr>
          <w:ilvl w:val="0"/>
          <w:numId w:val="32"/>
        </w:numPr>
      </w:pPr>
      <w:r>
        <w:t xml:space="preserve">Very likely </w:t>
      </w:r>
    </w:p>
    <w:p w14:paraId="453B0F69" w14:textId="77777777" w:rsidR="00C17CC7" w:rsidRDefault="00C17CC7" w:rsidP="00C17CC7"/>
    <w:p w14:paraId="42DF3449" w14:textId="1B12BE5A" w:rsidR="00C17CC7" w:rsidRDefault="00C17CC7" w:rsidP="00C17CC7">
      <w:r>
        <w:t>Lack of support from my tutors</w:t>
      </w:r>
    </w:p>
    <w:p w14:paraId="3C11982D" w14:textId="77777777" w:rsidR="00CD58D0" w:rsidRDefault="00CD58D0" w:rsidP="00CD58D0">
      <w:pPr>
        <w:pStyle w:val="ListParagraph"/>
        <w:numPr>
          <w:ilvl w:val="0"/>
          <w:numId w:val="33"/>
        </w:numPr>
      </w:pPr>
      <w:r>
        <w:rPr>
          <w:rFonts w:ascii="Times New Roman" w:hAnsi="Times New Roman" w:cs="Times New Roman"/>
        </w:rPr>
        <w:t>Not-at-all</w:t>
      </w:r>
      <w:r>
        <w:t xml:space="preserve"> </w:t>
      </w:r>
    </w:p>
    <w:p w14:paraId="0A07BB5C" w14:textId="77777777" w:rsidR="00CD58D0" w:rsidRDefault="00CD58D0" w:rsidP="00CD58D0">
      <w:pPr>
        <w:pStyle w:val="ListParagraph"/>
        <w:numPr>
          <w:ilvl w:val="0"/>
          <w:numId w:val="33"/>
        </w:numPr>
      </w:pPr>
      <w:r>
        <w:t>Very unlikely</w:t>
      </w:r>
    </w:p>
    <w:p w14:paraId="65AB770F" w14:textId="77777777" w:rsidR="00CD58D0" w:rsidRDefault="00CD58D0" w:rsidP="00CD58D0">
      <w:pPr>
        <w:pStyle w:val="ListParagraph"/>
        <w:numPr>
          <w:ilvl w:val="0"/>
          <w:numId w:val="33"/>
        </w:numPr>
      </w:pPr>
      <w:r>
        <w:t>Likely</w:t>
      </w:r>
    </w:p>
    <w:p w14:paraId="7E0374F4" w14:textId="77777777" w:rsidR="00CD58D0" w:rsidRDefault="00CD58D0" w:rsidP="00CD58D0">
      <w:pPr>
        <w:pStyle w:val="ListParagraph"/>
        <w:numPr>
          <w:ilvl w:val="0"/>
          <w:numId w:val="33"/>
        </w:numPr>
      </w:pPr>
      <w:r>
        <w:t xml:space="preserve">Very likely </w:t>
      </w:r>
    </w:p>
    <w:p w14:paraId="2FD9917C" w14:textId="77777777" w:rsidR="00C17CC7" w:rsidRDefault="00C17CC7" w:rsidP="00C17CC7"/>
    <w:p w14:paraId="3C5847E1" w14:textId="77777777" w:rsidR="00C17CC7" w:rsidRDefault="00C17CC7" w:rsidP="00C17CC7"/>
    <w:p w14:paraId="69856000" w14:textId="2D7F7EBC" w:rsidR="00C17CC7" w:rsidRPr="00C17CC7" w:rsidRDefault="00C17CC7" w:rsidP="00C17CC7">
      <w:pPr>
        <w:pStyle w:val="ListParagraph"/>
        <w:numPr>
          <w:ilvl w:val="0"/>
          <w:numId w:val="1"/>
        </w:numPr>
        <w:rPr>
          <w:b/>
          <w:bCs/>
        </w:rPr>
      </w:pPr>
      <w:r w:rsidRPr="00C17CC7">
        <w:rPr>
          <w:b/>
          <w:bCs/>
        </w:rPr>
        <w:t xml:space="preserve">The core trainings of the </w:t>
      </w:r>
      <w:r w:rsidRPr="00C17CC7">
        <w:rPr>
          <w:rFonts w:ascii="Times New Roman" w:hAnsi="Times New Roman" w:cs="Times New Roman"/>
          <w:b/>
          <w:bCs/>
        </w:rPr>
        <w:t>Physician Scientist Early Research Training</w:t>
      </w:r>
    </w:p>
    <w:p w14:paraId="4DDD5BA5" w14:textId="77777777" w:rsidR="00C17CC7" w:rsidRDefault="00C17CC7" w:rsidP="00C17CC7">
      <w:pPr>
        <w:rPr>
          <w:b/>
          <w:bCs/>
        </w:rPr>
      </w:pPr>
    </w:p>
    <w:p w14:paraId="6C2AD361" w14:textId="77777777" w:rsidR="00C17CC7" w:rsidRDefault="00C17CC7" w:rsidP="00C17CC7">
      <w:pPr>
        <w:rPr>
          <w:b/>
          <w:bCs/>
        </w:rPr>
      </w:pPr>
    </w:p>
    <w:p w14:paraId="2053A29A" w14:textId="4DA83751" w:rsidR="00C17CC7" w:rsidRPr="00C17CC7" w:rsidRDefault="00C17CC7" w:rsidP="00C17CC7">
      <w:r w:rsidRPr="00C17CC7">
        <w:t xml:space="preserve">The objectives of the program were clearly </w:t>
      </w:r>
      <w:proofErr w:type="gramStart"/>
      <w:r w:rsidRPr="00C17CC7">
        <w:t>defined</w:t>
      </w:r>
      <w:proofErr w:type="gramEnd"/>
    </w:p>
    <w:p w14:paraId="1775DC26" w14:textId="77777777" w:rsidR="00CD58D0" w:rsidRDefault="00CD58D0" w:rsidP="00CD58D0">
      <w:pPr>
        <w:pStyle w:val="ListParagraph"/>
        <w:numPr>
          <w:ilvl w:val="0"/>
          <w:numId w:val="34"/>
        </w:numPr>
      </w:pPr>
      <w:r>
        <w:rPr>
          <w:rFonts w:ascii="Times New Roman" w:hAnsi="Times New Roman" w:cs="Times New Roman"/>
        </w:rPr>
        <w:t>Not-at-all</w:t>
      </w:r>
      <w:r>
        <w:t xml:space="preserve"> </w:t>
      </w:r>
    </w:p>
    <w:p w14:paraId="1F8B4C7D" w14:textId="77777777" w:rsidR="00CD58D0" w:rsidRDefault="00CD58D0" w:rsidP="00CD58D0">
      <w:pPr>
        <w:pStyle w:val="ListParagraph"/>
        <w:numPr>
          <w:ilvl w:val="0"/>
          <w:numId w:val="34"/>
        </w:numPr>
      </w:pPr>
      <w:r>
        <w:t>Very unlikely</w:t>
      </w:r>
    </w:p>
    <w:p w14:paraId="3E02111B" w14:textId="77777777" w:rsidR="00CD58D0" w:rsidRDefault="00CD58D0" w:rsidP="00CD58D0">
      <w:pPr>
        <w:pStyle w:val="ListParagraph"/>
        <w:numPr>
          <w:ilvl w:val="0"/>
          <w:numId w:val="34"/>
        </w:numPr>
      </w:pPr>
      <w:r>
        <w:t>Likely</w:t>
      </w:r>
    </w:p>
    <w:p w14:paraId="70570D66" w14:textId="77777777" w:rsidR="00CD58D0" w:rsidRDefault="00CD58D0" w:rsidP="00CD58D0">
      <w:pPr>
        <w:pStyle w:val="ListParagraph"/>
        <w:numPr>
          <w:ilvl w:val="0"/>
          <w:numId w:val="34"/>
        </w:numPr>
      </w:pPr>
      <w:r>
        <w:t xml:space="preserve">Very likely </w:t>
      </w:r>
    </w:p>
    <w:p w14:paraId="48A4D2F8" w14:textId="77777777" w:rsidR="00C17CC7" w:rsidRPr="00C17CC7" w:rsidRDefault="00C17CC7" w:rsidP="00C17CC7"/>
    <w:p w14:paraId="5E9775A5" w14:textId="72832CC3" w:rsidR="00C17CC7" w:rsidRPr="00C17CC7" w:rsidRDefault="00C17CC7" w:rsidP="00C17CC7">
      <w:r w:rsidRPr="00C17CC7">
        <w:t xml:space="preserve">The time allocated to each core was </w:t>
      </w:r>
      <w:proofErr w:type="gramStart"/>
      <w:r w:rsidRPr="00C17CC7">
        <w:t>adequate</w:t>
      </w:r>
      <w:proofErr w:type="gramEnd"/>
    </w:p>
    <w:p w14:paraId="4AC4B7A8" w14:textId="77777777" w:rsidR="00CD58D0" w:rsidRDefault="00CD58D0" w:rsidP="00CD58D0">
      <w:pPr>
        <w:pStyle w:val="ListParagraph"/>
        <w:numPr>
          <w:ilvl w:val="0"/>
          <w:numId w:val="35"/>
        </w:numPr>
      </w:pPr>
      <w:r>
        <w:rPr>
          <w:rFonts w:ascii="Times New Roman" w:hAnsi="Times New Roman" w:cs="Times New Roman"/>
        </w:rPr>
        <w:t>Not-at-all</w:t>
      </w:r>
      <w:r>
        <w:t xml:space="preserve"> </w:t>
      </w:r>
    </w:p>
    <w:p w14:paraId="77C68191" w14:textId="77777777" w:rsidR="00CD58D0" w:rsidRDefault="00CD58D0" w:rsidP="00CD58D0">
      <w:pPr>
        <w:pStyle w:val="ListParagraph"/>
        <w:numPr>
          <w:ilvl w:val="0"/>
          <w:numId w:val="35"/>
        </w:numPr>
      </w:pPr>
      <w:r>
        <w:t>Very unlikely</w:t>
      </w:r>
    </w:p>
    <w:p w14:paraId="15659A34" w14:textId="77777777" w:rsidR="00CD58D0" w:rsidRDefault="00CD58D0" w:rsidP="00CD58D0">
      <w:pPr>
        <w:pStyle w:val="ListParagraph"/>
        <w:numPr>
          <w:ilvl w:val="0"/>
          <w:numId w:val="35"/>
        </w:numPr>
      </w:pPr>
      <w:r>
        <w:t>Likely</w:t>
      </w:r>
    </w:p>
    <w:p w14:paraId="75D9808C" w14:textId="77777777" w:rsidR="00CD58D0" w:rsidRDefault="00CD58D0" w:rsidP="00CD58D0">
      <w:pPr>
        <w:pStyle w:val="ListParagraph"/>
        <w:numPr>
          <w:ilvl w:val="0"/>
          <w:numId w:val="35"/>
        </w:numPr>
      </w:pPr>
      <w:r>
        <w:t xml:space="preserve">Very likely </w:t>
      </w:r>
    </w:p>
    <w:p w14:paraId="60B981E4" w14:textId="77777777" w:rsidR="00C17CC7" w:rsidRDefault="00C17CC7" w:rsidP="00C17CC7"/>
    <w:p w14:paraId="21510820" w14:textId="414C8CBA" w:rsidR="00C17CC7" w:rsidRDefault="00C17CC7" w:rsidP="00C17CC7">
      <w:pPr>
        <w:pStyle w:val="ListParagraph"/>
        <w:numPr>
          <w:ilvl w:val="0"/>
          <w:numId w:val="1"/>
        </w:numPr>
        <w:rPr>
          <w:b/>
          <w:bCs/>
        </w:rPr>
      </w:pPr>
      <w:r w:rsidRPr="00C17CC7">
        <w:rPr>
          <w:b/>
          <w:bCs/>
        </w:rPr>
        <w:t>The small-group activities (subspecialties’ core)</w:t>
      </w:r>
    </w:p>
    <w:p w14:paraId="41EA8246" w14:textId="77777777" w:rsidR="00C17CC7" w:rsidRPr="00DE05FF" w:rsidRDefault="00C17CC7" w:rsidP="00C17CC7"/>
    <w:p w14:paraId="204C65DA" w14:textId="2080FA6E" w:rsidR="00C17CC7" w:rsidRPr="00DE05FF" w:rsidRDefault="00C17CC7" w:rsidP="00C17CC7">
      <w:r w:rsidRPr="00DE05FF">
        <w:t xml:space="preserve">The roles within the groups were well </w:t>
      </w:r>
      <w:proofErr w:type="gramStart"/>
      <w:r w:rsidRPr="00DE05FF">
        <w:t>defined</w:t>
      </w:r>
      <w:r w:rsidR="00DE05FF" w:rsidRPr="00DE05FF">
        <w:t xml:space="preserve"> :</w:t>
      </w:r>
      <w:proofErr w:type="gramEnd"/>
    </w:p>
    <w:p w14:paraId="2BE140AF" w14:textId="77777777" w:rsidR="00CD58D0" w:rsidRDefault="00CD58D0" w:rsidP="00CD58D0">
      <w:pPr>
        <w:pStyle w:val="ListParagraph"/>
        <w:numPr>
          <w:ilvl w:val="0"/>
          <w:numId w:val="36"/>
        </w:numPr>
      </w:pPr>
      <w:r>
        <w:rPr>
          <w:rFonts w:ascii="Times New Roman" w:hAnsi="Times New Roman" w:cs="Times New Roman"/>
        </w:rPr>
        <w:t>Not-at-all</w:t>
      </w:r>
      <w:r>
        <w:t xml:space="preserve"> </w:t>
      </w:r>
    </w:p>
    <w:p w14:paraId="7B7B3238" w14:textId="77777777" w:rsidR="00CD58D0" w:rsidRDefault="00CD58D0" w:rsidP="00CD58D0">
      <w:pPr>
        <w:pStyle w:val="ListParagraph"/>
        <w:numPr>
          <w:ilvl w:val="0"/>
          <w:numId w:val="36"/>
        </w:numPr>
      </w:pPr>
      <w:r>
        <w:t>Very unlikely</w:t>
      </w:r>
    </w:p>
    <w:p w14:paraId="40428B79" w14:textId="77777777" w:rsidR="00CD58D0" w:rsidRDefault="00CD58D0" w:rsidP="00CD58D0">
      <w:pPr>
        <w:pStyle w:val="ListParagraph"/>
        <w:numPr>
          <w:ilvl w:val="0"/>
          <w:numId w:val="36"/>
        </w:numPr>
      </w:pPr>
      <w:r>
        <w:t>Likely</w:t>
      </w:r>
    </w:p>
    <w:p w14:paraId="53ED87FC" w14:textId="77777777" w:rsidR="00CD58D0" w:rsidRDefault="00CD58D0" w:rsidP="00CD58D0">
      <w:pPr>
        <w:pStyle w:val="ListParagraph"/>
        <w:numPr>
          <w:ilvl w:val="0"/>
          <w:numId w:val="36"/>
        </w:numPr>
      </w:pPr>
      <w:r>
        <w:t xml:space="preserve">Very likely </w:t>
      </w:r>
    </w:p>
    <w:p w14:paraId="6248DF65" w14:textId="77777777" w:rsidR="00DE05FF" w:rsidRPr="00DE05FF" w:rsidRDefault="00DE05FF" w:rsidP="00C17CC7"/>
    <w:p w14:paraId="50944CEB" w14:textId="0BF166C0" w:rsidR="00DE05FF" w:rsidRPr="00DE05FF" w:rsidRDefault="00DE05FF" w:rsidP="00C17CC7">
      <w:r w:rsidRPr="00DE05FF">
        <w:t xml:space="preserve">The group activities were well </w:t>
      </w:r>
      <w:proofErr w:type="gramStart"/>
      <w:r w:rsidRPr="00DE05FF">
        <w:t>organized</w:t>
      </w:r>
      <w:proofErr w:type="gramEnd"/>
    </w:p>
    <w:p w14:paraId="185344D2" w14:textId="77777777" w:rsidR="00CD58D0" w:rsidRDefault="00CD58D0" w:rsidP="00CD58D0">
      <w:pPr>
        <w:pStyle w:val="ListParagraph"/>
        <w:numPr>
          <w:ilvl w:val="0"/>
          <w:numId w:val="37"/>
        </w:numPr>
      </w:pPr>
      <w:r>
        <w:rPr>
          <w:rFonts w:ascii="Times New Roman" w:hAnsi="Times New Roman" w:cs="Times New Roman"/>
        </w:rPr>
        <w:t>Not-at-all</w:t>
      </w:r>
      <w:r>
        <w:t xml:space="preserve"> </w:t>
      </w:r>
    </w:p>
    <w:p w14:paraId="4D83DC18" w14:textId="77777777" w:rsidR="00CD58D0" w:rsidRDefault="00CD58D0" w:rsidP="00CD58D0">
      <w:pPr>
        <w:pStyle w:val="ListParagraph"/>
        <w:numPr>
          <w:ilvl w:val="0"/>
          <w:numId w:val="37"/>
        </w:numPr>
      </w:pPr>
      <w:r>
        <w:t>Very unlikely</w:t>
      </w:r>
    </w:p>
    <w:p w14:paraId="569F6894" w14:textId="77777777" w:rsidR="00CD58D0" w:rsidRDefault="00CD58D0" w:rsidP="00CD58D0">
      <w:pPr>
        <w:pStyle w:val="ListParagraph"/>
        <w:numPr>
          <w:ilvl w:val="0"/>
          <w:numId w:val="37"/>
        </w:numPr>
      </w:pPr>
      <w:r>
        <w:t>Likely</w:t>
      </w:r>
    </w:p>
    <w:p w14:paraId="3C7BDC58" w14:textId="77777777" w:rsidR="00CD58D0" w:rsidRDefault="00CD58D0" w:rsidP="00CD58D0">
      <w:pPr>
        <w:pStyle w:val="ListParagraph"/>
        <w:numPr>
          <w:ilvl w:val="0"/>
          <w:numId w:val="37"/>
        </w:numPr>
      </w:pPr>
      <w:r>
        <w:t xml:space="preserve">Very likely </w:t>
      </w:r>
    </w:p>
    <w:p w14:paraId="65620EF3" w14:textId="77777777" w:rsidR="00DE05FF" w:rsidRDefault="00DE05FF" w:rsidP="00C17CC7">
      <w:pPr>
        <w:rPr>
          <w:b/>
          <w:bCs/>
        </w:rPr>
      </w:pPr>
    </w:p>
    <w:p w14:paraId="04FF856F" w14:textId="696F7DFE" w:rsidR="00DE05FF" w:rsidRPr="00DE05FF" w:rsidRDefault="00DE05FF" w:rsidP="00C17CC7">
      <w:r w:rsidRPr="00DE05FF">
        <w:lastRenderedPageBreak/>
        <w:t xml:space="preserve">My group included different skills and competences (senior and young residents, </w:t>
      </w:r>
      <w:proofErr w:type="spellStart"/>
      <w:r w:rsidRPr="00DE05FF">
        <w:t>residentts</w:t>
      </w:r>
      <w:proofErr w:type="spellEnd"/>
      <w:r w:rsidRPr="00DE05FF">
        <w:t xml:space="preserve"> with previous research experience)</w:t>
      </w:r>
    </w:p>
    <w:p w14:paraId="4DB41741" w14:textId="77777777" w:rsidR="00CD58D0" w:rsidRDefault="00CD58D0" w:rsidP="00CD58D0">
      <w:pPr>
        <w:pStyle w:val="ListParagraph"/>
        <w:numPr>
          <w:ilvl w:val="0"/>
          <w:numId w:val="38"/>
        </w:numPr>
      </w:pPr>
      <w:r>
        <w:rPr>
          <w:rFonts w:ascii="Times New Roman" w:hAnsi="Times New Roman" w:cs="Times New Roman"/>
        </w:rPr>
        <w:t>Not-at-all</w:t>
      </w:r>
      <w:r>
        <w:t xml:space="preserve"> </w:t>
      </w:r>
    </w:p>
    <w:p w14:paraId="10ECF694" w14:textId="77777777" w:rsidR="00CD58D0" w:rsidRDefault="00CD58D0" w:rsidP="00CD58D0">
      <w:pPr>
        <w:pStyle w:val="ListParagraph"/>
        <w:numPr>
          <w:ilvl w:val="0"/>
          <w:numId w:val="38"/>
        </w:numPr>
      </w:pPr>
      <w:r>
        <w:t>Very unlikely</w:t>
      </w:r>
    </w:p>
    <w:p w14:paraId="6DBC36B2" w14:textId="77777777" w:rsidR="00CD58D0" w:rsidRDefault="00CD58D0" w:rsidP="00CD58D0">
      <w:pPr>
        <w:pStyle w:val="ListParagraph"/>
        <w:numPr>
          <w:ilvl w:val="0"/>
          <w:numId w:val="38"/>
        </w:numPr>
      </w:pPr>
      <w:r>
        <w:t>Likely</w:t>
      </w:r>
    </w:p>
    <w:p w14:paraId="688B4DF0" w14:textId="77777777" w:rsidR="00CD58D0" w:rsidRDefault="00CD58D0" w:rsidP="00CD58D0">
      <w:pPr>
        <w:pStyle w:val="ListParagraph"/>
        <w:numPr>
          <w:ilvl w:val="0"/>
          <w:numId w:val="38"/>
        </w:numPr>
      </w:pPr>
      <w:r>
        <w:t xml:space="preserve">Very likely </w:t>
      </w:r>
    </w:p>
    <w:p w14:paraId="70B81B84" w14:textId="77777777" w:rsidR="00CF607B" w:rsidRDefault="00CF607B"/>
    <w:p w14:paraId="610A1F49" w14:textId="4475A7EE" w:rsidR="00DE05FF" w:rsidRPr="00DE05FF" w:rsidRDefault="00DE05FF">
      <w:r w:rsidRPr="00DE05FF">
        <w:t xml:space="preserve">The time allocated to the group activities was </w:t>
      </w:r>
      <w:proofErr w:type="gramStart"/>
      <w:r w:rsidRPr="00DE05FF">
        <w:t>adequate</w:t>
      </w:r>
      <w:proofErr w:type="gramEnd"/>
    </w:p>
    <w:p w14:paraId="2E71FFC1" w14:textId="77777777" w:rsidR="00CD58D0" w:rsidRDefault="00CD58D0" w:rsidP="00CD58D0">
      <w:pPr>
        <w:pStyle w:val="ListParagraph"/>
        <w:numPr>
          <w:ilvl w:val="0"/>
          <w:numId w:val="39"/>
        </w:numPr>
      </w:pPr>
      <w:r>
        <w:rPr>
          <w:rFonts w:ascii="Times New Roman" w:hAnsi="Times New Roman" w:cs="Times New Roman"/>
        </w:rPr>
        <w:t>Not-at-all</w:t>
      </w:r>
      <w:r>
        <w:t xml:space="preserve"> </w:t>
      </w:r>
    </w:p>
    <w:p w14:paraId="666D51DF" w14:textId="77777777" w:rsidR="00CD58D0" w:rsidRDefault="00CD58D0" w:rsidP="00CD58D0">
      <w:pPr>
        <w:pStyle w:val="ListParagraph"/>
        <w:numPr>
          <w:ilvl w:val="0"/>
          <w:numId w:val="39"/>
        </w:numPr>
      </w:pPr>
      <w:r>
        <w:t>Very unlikely</w:t>
      </w:r>
    </w:p>
    <w:p w14:paraId="0AEAD226" w14:textId="77777777" w:rsidR="00CD58D0" w:rsidRDefault="00CD58D0" w:rsidP="00CD58D0">
      <w:pPr>
        <w:pStyle w:val="ListParagraph"/>
        <w:numPr>
          <w:ilvl w:val="0"/>
          <w:numId w:val="39"/>
        </w:numPr>
      </w:pPr>
      <w:r>
        <w:t>Likely</w:t>
      </w:r>
    </w:p>
    <w:p w14:paraId="6D8CB220" w14:textId="77777777" w:rsidR="00CD58D0" w:rsidRDefault="00CD58D0" w:rsidP="00CD58D0">
      <w:pPr>
        <w:pStyle w:val="ListParagraph"/>
        <w:numPr>
          <w:ilvl w:val="0"/>
          <w:numId w:val="39"/>
        </w:numPr>
      </w:pPr>
      <w:r>
        <w:t xml:space="preserve">Very likely </w:t>
      </w:r>
    </w:p>
    <w:p w14:paraId="10B44525" w14:textId="77777777" w:rsidR="00DE05FF" w:rsidRPr="00DE05FF" w:rsidRDefault="00DE05FF"/>
    <w:p w14:paraId="0A4C119D" w14:textId="358FDEFE" w:rsidR="00DE05FF" w:rsidRPr="00DE05FF" w:rsidRDefault="00DE05FF">
      <w:r w:rsidRPr="00DE05FF">
        <w:t xml:space="preserve">The activities did not conflict with the clinical </w:t>
      </w:r>
      <w:proofErr w:type="gramStart"/>
      <w:r w:rsidRPr="00DE05FF">
        <w:t>training</w:t>
      </w:r>
      <w:proofErr w:type="gramEnd"/>
    </w:p>
    <w:p w14:paraId="43A4D8EE" w14:textId="77777777" w:rsidR="00CD58D0" w:rsidRDefault="00CD58D0" w:rsidP="00CD58D0">
      <w:pPr>
        <w:pStyle w:val="ListParagraph"/>
        <w:numPr>
          <w:ilvl w:val="0"/>
          <w:numId w:val="40"/>
        </w:numPr>
      </w:pPr>
      <w:r>
        <w:rPr>
          <w:rFonts w:ascii="Times New Roman" w:hAnsi="Times New Roman" w:cs="Times New Roman"/>
        </w:rPr>
        <w:t>Not-at-all</w:t>
      </w:r>
      <w:r>
        <w:t xml:space="preserve"> </w:t>
      </w:r>
    </w:p>
    <w:p w14:paraId="2622EE11" w14:textId="77777777" w:rsidR="00CD58D0" w:rsidRDefault="00CD58D0" w:rsidP="00CD58D0">
      <w:pPr>
        <w:pStyle w:val="ListParagraph"/>
        <w:numPr>
          <w:ilvl w:val="0"/>
          <w:numId w:val="40"/>
        </w:numPr>
      </w:pPr>
      <w:r>
        <w:t>Very unlikely</w:t>
      </w:r>
    </w:p>
    <w:p w14:paraId="2513C038" w14:textId="77777777" w:rsidR="00CD58D0" w:rsidRDefault="00CD58D0" w:rsidP="00CD58D0">
      <w:pPr>
        <w:pStyle w:val="ListParagraph"/>
        <w:numPr>
          <w:ilvl w:val="0"/>
          <w:numId w:val="40"/>
        </w:numPr>
      </w:pPr>
      <w:r>
        <w:t>Likely</w:t>
      </w:r>
    </w:p>
    <w:p w14:paraId="01C1E71C" w14:textId="77777777" w:rsidR="00CD58D0" w:rsidRDefault="00CD58D0" w:rsidP="00CD58D0">
      <w:pPr>
        <w:pStyle w:val="ListParagraph"/>
        <w:numPr>
          <w:ilvl w:val="0"/>
          <w:numId w:val="40"/>
        </w:numPr>
      </w:pPr>
      <w:r>
        <w:t xml:space="preserve">Very likely </w:t>
      </w:r>
    </w:p>
    <w:p w14:paraId="6FCBD55D" w14:textId="77777777" w:rsidR="00DE05FF" w:rsidRDefault="00DE05FF">
      <w:pPr>
        <w:rPr>
          <w:b/>
          <w:bCs/>
        </w:rPr>
      </w:pPr>
    </w:p>
    <w:p w14:paraId="51DC4FE2" w14:textId="77777777" w:rsidR="00C17CC7" w:rsidRPr="00C17CC7" w:rsidRDefault="00C17CC7" w:rsidP="00C17CC7">
      <w:pPr>
        <w:rPr>
          <w:b/>
          <w:bCs/>
        </w:rPr>
      </w:pPr>
    </w:p>
    <w:p w14:paraId="54194D80" w14:textId="77777777" w:rsidR="00C17CC7" w:rsidRDefault="00C17CC7" w:rsidP="00C17CC7"/>
    <w:sectPr w:rsidR="00C17CC7" w:rsidSect="001739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F2594"/>
    <w:multiLevelType w:val="hybridMultilevel"/>
    <w:tmpl w:val="E61690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446644"/>
    <w:multiLevelType w:val="hybridMultilevel"/>
    <w:tmpl w:val="E61690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8A2A0A"/>
    <w:multiLevelType w:val="hybridMultilevel"/>
    <w:tmpl w:val="E61690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B418DB"/>
    <w:multiLevelType w:val="hybridMultilevel"/>
    <w:tmpl w:val="E61690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C276DC"/>
    <w:multiLevelType w:val="hybridMultilevel"/>
    <w:tmpl w:val="E61690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9325F7"/>
    <w:multiLevelType w:val="hybridMultilevel"/>
    <w:tmpl w:val="E61690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814398"/>
    <w:multiLevelType w:val="hybridMultilevel"/>
    <w:tmpl w:val="E61690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7462FD"/>
    <w:multiLevelType w:val="hybridMultilevel"/>
    <w:tmpl w:val="E61690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1F1F86"/>
    <w:multiLevelType w:val="hybridMultilevel"/>
    <w:tmpl w:val="E61690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F85570"/>
    <w:multiLevelType w:val="hybridMultilevel"/>
    <w:tmpl w:val="EB76AD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ED4999"/>
    <w:multiLevelType w:val="hybridMultilevel"/>
    <w:tmpl w:val="E61690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397E59"/>
    <w:multiLevelType w:val="hybridMultilevel"/>
    <w:tmpl w:val="E61690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B67C65"/>
    <w:multiLevelType w:val="hybridMultilevel"/>
    <w:tmpl w:val="E61690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FD5431"/>
    <w:multiLevelType w:val="hybridMultilevel"/>
    <w:tmpl w:val="E61690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093388"/>
    <w:multiLevelType w:val="hybridMultilevel"/>
    <w:tmpl w:val="E61690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D51C06"/>
    <w:multiLevelType w:val="hybridMultilevel"/>
    <w:tmpl w:val="E61690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FE6A3B"/>
    <w:multiLevelType w:val="hybridMultilevel"/>
    <w:tmpl w:val="E61690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3C2310"/>
    <w:multiLevelType w:val="hybridMultilevel"/>
    <w:tmpl w:val="E61690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EB8536B"/>
    <w:multiLevelType w:val="hybridMultilevel"/>
    <w:tmpl w:val="E61690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0F53C94"/>
    <w:multiLevelType w:val="hybridMultilevel"/>
    <w:tmpl w:val="E61690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35E1DA9"/>
    <w:multiLevelType w:val="hybridMultilevel"/>
    <w:tmpl w:val="E61690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84A12C6"/>
    <w:multiLevelType w:val="hybridMultilevel"/>
    <w:tmpl w:val="E61690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8A8103E"/>
    <w:multiLevelType w:val="hybridMultilevel"/>
    <w:tmpl w:val="E61690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90D42CA"/>
    <w:multiLevelType w:val="hybridMultilevel"/>
    <w:tmpl w:val="E61690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E3F18B5"/>
    <w:multiLevelType w:val="hybridMultilevel"/>
    <w:tmpl w:val="E61690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F287086"/>
    <w:multiLevelType w:val="hybridMultilevel"/>
    <w:tmpl w:val="E61690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F651018"/>
    <w:multiLevelType w:val="hybridMultilevel"/>
    <w:tmpl w:val="E61690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47271C1"/>
    <w:multiLevelType w:val="hybridMultilevel"/>
    <w:tmpl w:val="E61690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4DD6018"/>
    <w:multiLevelType w:val="hybridMultilevel"/>
    <w:tmpl w:val="E61690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9153ED9"/>
    <w:multiLevelType w:val="hybridMultilevel"/>
    <w:tmpl w:val="E61690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DE73F8C"/>
    <w:multiLevelType w:val="hybridMultilevel"/>
    <w:tmpl w:val="E61690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32A1F15"/>
    <w:multiLevelType w:val="hybridMultilevel"/>
    <w:tmpl w:val="E61690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75D17B9"/>
    <w:multiLevelType w:val="hybridMultilevel"/>
    <w:tmpl w:val="E61690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7FD1958"/>
    <w:multiLevelType w:val="hybridMultilevel"/>
    <w:tmpl w:val="E61690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87A4DAA"/>
    <w:multiLevelType w:val="hybridMultilevel"/>
    <w:tmpl w:val="E61690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DC457C1"/>
    <w:multiLevelType w:val="hybridMultilevel"/>
    <w:tmpl w:val="E61690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EB44F76"/>
    <w:multiLevelType w:val="hybridMultilevel"/>
    <w:tmpl w:val="E61690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FE8703F"/>
    <w:multiLevelType w:val="hybridMultilevel"/>
    <w:tmpl w:val="E61690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A4751D1"/>
    <w:multiLevelType w:val="hybridMultilevel"/>
    <w:tmpl w:val="E61690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F065910"/>
    <w:multiLevelType w:val="hybridMultilevel"/>
    <w:tmpl w:val="E61690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8853338">
    <w:abstractNumId w:val="9"/>
  </w:num>
  <w:num w:numId="2" w16cid:durableId="265964444">
    <w:abstractNumId w:val="28"/>
  </w:num>
  <w:num w:numId="3" w16cid:durableId="529342565">
    <w:abstractNumId w:val="5"/>
  </w:num>
  <w:num w:numId="4" w16cid:durableId="1314799906">
    <w:abstractNumId w:val="15"/>
  </w:num>
  <w:num w:numId="5" w16cid:durableId="1390108630">
    <w:abstractNumId w:val="29"/>
  </w:num>
  <w:num w:numId="6" w16cid:durableId="1683390104">
    <w:abstractNumId w:val="6"/>
  </w:num>
  <w:num w:numId="7" w16cid:durableId="647899221">
    <w:abstractNumId w:val="30"/>
  </w:num>
  <w:num w:numId="8" w16cid:durableId="736053299">
    <w:abstractNumId w:val="4"/>
  </w:num>
  <w:num w:numId="9" w16cid:durableId="211188138">
    <w:abstractNumId w:val="25"/>
  </w:num>
  <w:num w:numId="10" w16cid:durableId="1112435611">
    <w:abstractNumId w:val="32"/>
  </w:num>
  <w:num w:numId="11" w16cid:durableId="24988533">
    <w:abstractNumId w:val="18"/>
  </w:num>
  <w:num w:numId="12" w16cid:durableId="753674319">
    <w:abstractNumId w:val="19"/>
  </w:num>
  <w:num w:numId="13" w16cid:durableId="942106312">
    <w:abstractNumId w:val="3"/>
  </w:num>
  <w:num w:numId="14" w16cid:durableId="701856028">
    <w:abstractNumId w:val="14"/>
  </w:num>
  <w:num w:numId="15" w16cid:durableId="235209381">
    <w:abstractNumId w:val="31"/>
  </w:num>
  <w:num w:numId="16" w16cid:durableId="1463888988">
    <w:abstractNumId w:val="22"/>
  </w:num>
  <w:num w:numId="17" w16cid:durableId="1177109406">
    <w:abstractNumId w:val="35"/>
  </w:num>
  <w:num w:numId="18" w16cid:durableId="716861205">
    <w:abstractNumId w:val="36"/>
  </w:num>
  <w:num w:numId="19" w16cid:durableId="1238397016">
    <w:abstractNumId w:val="27"/>
  </w:num>
  <w:num w:numId="20" w16cid:durableId="25714591">
    <w:abstractNumId w:val="33"/>
  </w:num>
  <w:num w:numId="21" w16cid:durableId="492379108">
    <w:abstractNumId w:val="26"/>
  </w:num>
  <w:num w:numId="22" w16cid:durableId="1121386831">
    <w:abstractNumId w:val="17"/>
  </w:num>
  <w:num w:numId="23" w16cid:durableId="1981382598">
    <w:abstractNumId w:val="38"/>
  </w:num>
  <w:num w:numId="24" w16cid:durableId="120806182">
    <w:abstractNumId w:val="39"/>
  </w:num>
  <w:num w:numId="25" w16cid:durableId="278991393">
    <w:abstractNumId w:val="12"/>
  </w:num>
  <w:num w:numId="26" w16cid:durableId="236939272">
    <w:abstractNumId w:val="1"/>
  </w:num>
  <w:num w:numId="27" w16cid:durableId="1362125287">
    <w:abstractNumId w:val="0"/>
  </w:num>
  <w:num w:numId="28" w16cid:durableId="1968705939">
    <w:abstractNumId w:val="2"/>
  </w:num>
  <w:num w:numId="29" w16cid:durableId="831262146">
    <w:abstractNumId w:val="34"/>
  </w:num>
  <w:num w:numId="30" w16cid:durableId="951205005">
    <w:abstractNumId w:val="16"/>
  </w:num>
  <w:num w:numId="31" w16cid:durableId="45616580">
    <w:abstractNumId w:val="20"/>
  </w:num>
  <w:num w:numId="32" w16cid:durableId="1648436928">
    <w:abstractNumId w:val="11"/>
  </w:num>
  <w:num w:numId="33" w16cid:durableId="364328553">
    <w:abstractNumId w:val="24"/>
  </w:num>
  <w:num w:numId="34" w16cid:durableId="1610352985">
    <w:abstractNumId w:val="7"/>
  </w:num>
  <w:num w:numId="35" w16cid:durableId="2057241390">
    <w:abstractNumId w:val="23"/>
  </w:num>
  <w:num w:numId="36" w16cid:durableId="1579679820">
    <w:abstractNumId w:val="21"/>
  </w:num>
  <w:num w:numId="37" w16cid:durableId="851261722">
    <w:abstractNumId w:val="10"/>
  </w:num>
  <w:num w:numId="38" w16cid:durableId="112016535">
    <w:abstractNumId w:val="8"/>
  </w:num>
  <w:num w:numId="39" w16cid:durableId="452752756">
    <w:abstractNumId w:val="13"/>
  </w:num>
  <w:num w:numId="40" w16cid:durableId="37172872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CC7"/>
    <w:rsid w:val="00001ADB"/>
    <w:rsid w:val="00003F62"/>
    <w:rsid w:val="0001446B"/>
    <w:rsid w:val="00014EDB"/>
    <w:rsid w:val="000263BB"/>
    <w:rsid w:val="000307B4"/>
    <w:rsid w:val="0004252A"/>
    <w:rsid w:val="0005230E"/>
    <w:rsid w:val="00057B69"/>
    <w:rsid w:val="000653F2"/>
    <w:rsid w:val="00073E54"/>
    <w:rsid w:val="00074782"/>
    <w:rsid w:val="00083138"/>
    <w:rsid w:val="00086632"/>
    <w:rsid w:val="00096485"/>
    <w:rsid w:val="000A7604"/>
    <w:rsid w:val="000B0770"/>
    <w:rsid w:val="000B4F30"/>
    <w:rsid w:val="000D232B"/>
    <w:rsid w:val="000E06BA"/>
    <w:rsid w:val="000E0D17"/>
    <w:rsid w:val="000E50F0"/>
    <w:rsid w:val="000E6787"/>
    <w:rsid w:val="000F1B1F"/>
    <w:rsid w:val="000F3D24"/>
    <w:rsid w:val="00101BA1"/>
    <w:rsid w:val="00103F18"/>
    <w:rsid w:val="00105451"/>
    <w:rsid w:val="001057AD"/>
    <w:rsid w:val="00116E33"/>
    <w:rsid w:val="0012554D"/>
    <w:rsid w:val="00130A33"/>
    <w:rsid w:val="001338B1"/>
    <w:rsid w:val="00135E8D"/>
    <w:rsid w:val="0014030C"/>
    <w:rsid w:val="00140B34"/>
    <w:rsid w:val="00160E33"/>
    <w:rsid w:val="001671A8"/>
    <w:rsid w:val="00172013"/>
    <w:rsid w:val="00173996"/>
    <w:rsid w:val="00175D84"/>
    <w:rsid w:val="00184588"/>
    <w:rsid w:val="00186EDE"/>
    <w:rsid w:val="001877A5"/>
    <w:rsid w:val="001931B0"/>
    <w:rsid w:val="001B0074"/>
    <w:rsid w:val="001B2312"/>
    <w:rsid w:val="001C73B6"/>
    <w:rsid w:val="001D002A"/>
    <w:rsid w:val="001D42A3"/>
    <w:rsid w:val="001D5B31"/>
    <w:rsid w:val="001D726A"/>
    <w:rsid w:val="001F3FE5"/>
    <w:rsid w:val="001F748B"/>
    <w:rsid w:val="00200065"/>
    <w:rsid w:val="00207CBD"/>
    <w:rsid w:val="00221613"/>
    <w:rsid w:val="0022520F"/>
    <w:rsid w:val="002257AA"/>
    <w:rsid w:val="00232394"/>
    <w:rsid w:val="00255177"/>
    <w:rsid w:val="00256EAE"/>
    <w:rsid w:val="00266B50"/>
    <w:rsid w:val="002745BD"/>
    <w:rsid w:val="00281387"/>
    <w:rsid w:val="002814B6"/>
    <w:rsid w:val="00283076"/>
    <w:rsid w:val="002A1C94"/>
    <w:rsid w:val="002A66F5"/>
    <w:rsid w:val="002B31A2"/>
    <w:rsid w:val="002C62FB"/>
    <w:rsid w:val="002D1F43"/>
    <w:rsid w:val="002E563F"/>
    <w:rsid w:val="002E745E"/>
    <w:rsid w:val="00307BDF"/>
    <w:rsid w:val="003112BA"/>
    <w:rsid w:val="00316166"/>
    <w:rsid w:val="003307F4"/>
    <w:rsid w:val="00333F69"/>
    <w:rsid w:val="00335B46"/>
    <w:rsid w:val="00344214"/>
    <w:rsid w:val="00344DD3"/>
    <w:rsid w:val="0034590C"/>
    <w:rsid w:val="00351C3C"/>
    <w:rsid w:val="00354FA5"/>
    <w:rsid w:val="00361C74"/>
    <w:rsid w:val="00363AD4"/>
    <w:rsid w:val="0037129E"/>
    <w:rsid w:val="00372870"/>
    <w:rsid w:val="003743B8"/>
    <w:rsid w:val="003767FB"/>
    <w:rsid w:val="00376A0E"/>
    <w:rsid w:val="003852D2"/>
    <w:rsid w:val="00393972"/>
    <w:rsid w:val="00393ECB"/>
    <w:rsid w:val="003A54BD"/>
    <w:rsid w:val="003A598D"/>
    <w:rsid w:val="003B7FF2"/>
    <w:rsid w:val="003C0744"/>
    <w:rsid w:val="003E092B"/>
    <w:rsid w:val="003F3F63"/>
    <w:rsid w:val="003F56B8"/>
    <w:rsid w:val="00402862"/>
    <w:rsid w:val="0040608E"/>
    <w:rsid w:val="004106F2"/>
    <w:rsid w:val="00425073"/>
    <w:rsid w:val="00425A4C"/>
    <w:rsid w:val="004346A5"/>
    <w:rsid w:val="00435270"/>
    <w:rsid w:val="004362D7"/>
    <w:rsid w:val="004463BB"/>
    <w:rsid w:val="00447521"/>
    <w:rsid w:val="00447863"/>
    <w:rsid w:val="00450010"/>
    <w:rsid w:val="004516E9"/>
    <w:rsid w:val="0045245F"/>
    <w:rsid w:val="004564AE"/>
    <w:rsid w:val="00461715"/>
    <w:rsid w:val="004739BF"/>
    <w:rsid w:val="0048571E"/>
    <w:rsid w:val="004932A1"/>
    <w:rsid w:val="004A5785"/>
    <w:rsid w:val="004B0EC5"/>
    <w:rsid w:val="004C2234"/>
    <w:rsid w:val="004C7C03"/>
    <w:rsid w:val="004D1837"/>
    <w:rsid w:val="004D6702"/>
    <w:rsid w:val="004E05B0"/>
    <w:rsid w:val="004E3261"/>
    <w:rsid w:val="004F0DD6"/>
    <w:rsid w:val="004F0FC7"/>
    <w:rsid w:val="004F5E69"/>
    <w:rsid w:val="0050079D"/>
    <w:rsid w:val="005175F8"/>
    <w:rsid w:val="00517A6A"/>
    <w:rsid w:val="00543F2F"/>
    <w:rsid w:val="005458BA"/>
    <w:rsid w:val="0055637C"/>
    <w:rsid w:val="00557CE2"/>
    <w:rsid w:val="00567B14"/>
    <w:rsid w:val="00582A41"/>
    <w:rsid w:val="005928B6"/>
    <w:rsid w:val="00594464"/>
    <w:rsid w:val="005968E5"/>
    <w:rsid w:val="005974E8"/>
    <w:rsid w:val="005A3E3D"/>
    <w:rsid w:val="005A4B7C"/>
    <w:rsid w:val="005A5DFE"/>
    <w:rsid w:val="005B694A"/>
    <w:rsid w:val="005C2F9A"/>
    <w:rsid w:val="005D0E8E"/>
    <w:rsid w:val="005E062E"/>
    <w:rsid w:val="005E3419"/>
    <w:rsid w:val="005E71DE"/>
    <w:rsid w:val="005F27D0"/>
    <w:rsid w:val="005F6D75"/>
    <w:rsid w:val="00602AF7"/>
    <w:rsid w:val="0060794A"/>
    <w:rsid w:val="00610571"/>
    <w:rsid w:val="0061388F"/>
    <w:rsid w:val="0062514F"/>
    <w:rsid w:val="00627609"/>
    <w:rsid w:val="00627B18"/>
    <w:rsid w:val="00631767"/>
    <w:rsid w:val="00640684"/>
    <w:rsid w:val="00642C31"/>
    <w:rsid w:val="0064770F"/>
    <w:rsid w:val="00650520"/>
    <w:rsid w:val="006544FB"/>
    <w:rsid w:val="00655422"/>
    <w:rsid w:val="00666CE9"/>
    <w:rsid w:val="006819C1"/>
    <w:rsid w:val="0069126F"/>
    <w:rsid w:val="00695F5C"/>
    <w:rsid w:val="006B62F7"/>
    <w:rsid w:val="006B7B88"/>
    <w:rsid w:val="006C685A"/>
    <w:rsid w:val="006C7264"/>
    <w:rsid w:val="006D0EA5"/>
    <w:rsid w:val="006D34FB"/>
    <w:rsid w:val="006E47D1"/>
    <w:rsid w:val="006F1413"/>
    <w:rsid w:val="006F6E9D"/>
    <w:rsid w:val="006F7572"/>
    <w:rsid w:val="00701DC0"/>
    <w:rsid w:val="00705B31"/>
    <w:rsid w:val="00706B43"/>
    <w:rsid w:val="00714877"/>
    <w:rsid w:val="00721DC5"/>
    <w:rsid w:val="007229B2"/>
    <w:rsid w:val="00726130"/>
    <w:rsid w:val="007279F9"/>
    <w:rsid w:val="00730047"/>
    <w:rsid w:val="00732882"/>
    <w:rsid w:val="0074391F"/>
    <w:rsid w:val="00751276"/>
    <w:rsid w:val="007636F4"/>
    <w:rsid w:val="007750E0"/>
    <w:rsid w:val="00775590"/>
    <w:rsid w:val="00777248"/>
    <w:rsid w:val="00785E15"/>
    <w:rsid w:val="0079034E"/>
    <w:rsid w:val="00790E42"/>
    <w:rsid w:val="00791610"/>
    <w:rsid w:val="007A4DBF"/>
    <w:rsid w:val="007A4EEB"/>
    <w:rsid w:val="007B5A91"/>
    <w:rsid w:val="007C0922"/>
    <w:rsid w:val="007C77C7"/>
    <w:rsid w:val="007D151F"/>
    <w:rsid w:val="007D712B"/>
    <w:rsid w:val="007E5FC9"/>
    <w:rsid w:val="007F3AB5"/>
    <w:rsid w:val="00800153"/>
    <w:rsid w:val="00817CC7"/>
    <w:rsid w:val="008242ED"/>
    <w:rsid w:val="0082437C"/>
    <w:rsid w:val="00826DC9"/>
    <w:rsid w:val="008409AA"/>
    <w:rsid w:val="00846206"/>
    <w:rsid w:val="008475AA"/>
    <w:rsid w:val="00851135"/>
    <w:rsid w:val="008544AD"/>
    <w:rsid w:val="0086115D"/>
    <w:rsid w:val="008653BA"/>
    <w:rsid w:val="00872657"/>
    <w:rsid w:val="0088058F"/>
    <w:rsid w:val="008807A2"/>
    <w:rsid w:val="008829B9"/>
    <w:rsid w:val="0089317E"/>
    <w:rsid w:val="008A10B5"/>
    <w:rsid w:val="008A6FBE"/>
    <w:rsid w:val="008B4B32"/>
    <w:rsid w:val="008B66E1"/>
    <w:rsid w:val="008B68CB"/>
    <w:rsid w:val="008D1AC8"/>
    <w:rsid w:val="008D3B28"/>
    <w:rsid w:val="008D5FB8"/>
    <w:rsid w:val="008E2A63"/>
    <w:rsid w:val="008E3526"/>
    <w:rsid w:val="008E4D85"/>
    <w:rsid w:val="008F149F"/>
    <w:rsid w:val="008F1526"/>
    <w:rsid w:val="00901C91"/>
    <w:rsid w:val="00905114"/>
    <w:rsid w:val="00907E7D"/>
    <w:rsid w:val="00911E4D"/>
    <w:rsid w:val="00923A7C"/>
    <w:rsid w:val="00924641"/>
    <w:rsid w:val="00930B91"/>
    <w:rsid w:val="00933CA1"/>
    <w:rsid w:val="0093461E"/>
    <w:rsid w:val="00936978"/>
    <w:rsid w:val="009423DC"/>
    <w:rsid w:val="0094456D"/>
    <w:rsid w:val="009708BE"/>
    <w:rsid w:val="00970DC2"/>
    <w:rsid w:val="00975BE0"/>
    <w:rsid w:val="00981C91"/>
    <w:rsid w:val="00983BA8"/>
    <w:rsid w:val="00995A87"/>
    <w:rsid w:val="00995D4F"/>
    <w:rsid w:val="009A4BC7"/>
    <w:rsid w:val="009C784B"/>
    <w:rsid w:val="009C7A18"/>
    <w:rsid w:val="009D3ADB"/>
    <w:rsid w:val="009D4FC8"/>
    <w:rsid w:val="009E3CED"/>
    <w:rsid w:val="009E3D52"/>
    <w:rsid w:val="009E4178"/>
    <w:rsid w:val="009F5DA6"/>
    <w:rsid w:val="009F5F16"/>
    <w:rsid w:val="009F717F"/>
    <w:rsid w:val="00A01AA3"/>
    <w:rsid w:val="00A05EEC"/>
    <w:rsid w:val="00A1596C"/>
    <w:rsid w:val="00A300FE"/>
    <w:rsid w:val="00A35518"/>
    <w:rsid w:val="00A36029"/>
    <w:rsid w:val="00A5503A"/>
    <w:rsid w:val="00A64456"/>
    <w:rsid w:val="00A675E7"/>
    <w:rsid w:val="00A75728"/>
    <w:rsid w:val="00A75EC4"/>
    <w:rsid w:val="00A81F85"/>
    <w:rsid w:val="00A84E22"/>
    <w:rsid w:val="00A93EF7"/>
    <w:rsid w:val="00AA30E4"/>
    <w:rsid w:val="00AB5E58"/>
    <w:rsid w:val="00AB783B"/>
    <w:rsid w:val="00AC1F6B"/>
    <w:rsid w:val="00AD1E85"/>
    <w:rsid w:val="00AD5489"/>
    <w:rsid w:val="00AD5E43"/>
    <w:rsid w:val="00AE2FFE"/>
    <w:rsid w:val="00AE51CC"/>
    <w:rsid w:val="00AE65E7"/>
    <w:rsid w:val="00AE6E24"/>
    <w:rsid w:val="00B045EA"/>
    <w:rsid w:val="00B07B7D"/>
    <w:rsid w:val="00B10771"/>
    <w:rsid w:val="00B11A23"/>
    <w:rsid w:val="00B11D4E"/>
    <w:rsid w:val="00B128C1"/>
    <w:rsid w:val="00B23CDC"/>
    <w:rsid w:val="00B37552"/>
    <w:rsid w:val="00B427FD"/>
    <w:rsid w:val="00B42A25"/>
    <w:rsid w:val="00B56505"/>
    <w:rsid w:val="00B61312"/>
    <w:rsid w:val="00B6358C"/>
    <w:rsid w:val="00B652A2"/>
    <w:rsid w:val="00B71605"/>
    <w:rsid w:val="00B71829"/>
    <w:rsid w:val="00B85FAE"/>
    <w:rsid w:val="00B96DD8"/>
    <w:rsid w:val="00BA2699"/>
    <w:rsid w:val="00BA5136"/>
    <w:rsid w:val="00BB6EF6"/>
    <w:rsid w:val="00BC5F24"/>
    <w:rsid w:val="00BE5CBE"/>
    <w:rsid w:val="00BF7639"/>
    <w:rsid w:val="00C02E0A"/>
    <w:rsid w:val="00C060D5"/>
    <w:rsid w:val="00C062FC"/>
    <w:rsid w:val="00C13442"/>
    <w:rsid w:val="00C13A1B"/>
    <w:rsid w:val="00C16C70"/>
    <w:rsid w:val="00C17BAA"/>
    <w:rsid w:val="00C17CC7"/>
    <w:rsid w:val="00C33EF3"/>
    <w:rsid w:val="00C351CE"/>
    <w:rsid w:val="00C359EE"/>
    <w:rsid w:val="00C461D8"/>
    <w:rsid w:val="00C46E73"/>
    <w:rsid w:val="00C50DA5"/>
    <w:rsid w:val="00C53810"/>
    <w:rsid w:val="00C548F5"/>
    <w:rsid w:val="00C5783F"/>
    <w:rsid w:val="00C57D25"/>
    <w:rsid w:val="00C65450"/>
    <w:rsid w:val="00C74000"/>
    <w:rsid w:val="00C740D6"/>
    <w:rsid w:val="00CA4BC2"/>
    <w:rsid w:val="00CA7441"/>
    <w:rsid w:val="00CB25B2"/>
    <w:rsid w:val="00CC0205"/>
    <w:rsid w:val="00CC6516"/>
    <w:rsid w:val="00CC7135"/>
    <w:rsid w:val="00CD174E"/>
    <w:rsid w:val="00CD35D8"/>
    <w:rsid w:val="00CD35DB"/>
    <w:rsid w:val="00CD58D0"/>
    <w:rsid w:val="00CE5433"/>
    <w:rsid w:val="00CF4C9B"/>
    <w:rsid w:val="00CF607B"/>
    <w:rsid w:val="00CF7FCE"/>
    <w:rsid w:val="00D014C8"/>
    <w:rsid w:val="00D05F35"/>
    <w:rsid w:val="00D337C9"/>
    <w:rsid w:val="00D36083"/>
    <w:rsid w:val="00D435A3"/>
    <w:rsid w:val="00D436E9"/>
    <w:rsid w:val="00D43DA7"/>
    <w:rsid w:val="00D45DC5"/>
    <w:rsid w:val="00D7126D"/>
    <w:rsid w:val="00D72178"/>
    <w:rsid w:val="00D7471A"/>
    <w:rsid w:val="00D758EF"/>
    <w:rsid w:val="00D76534"/>
    <w:rsid w:val="00D77B3B"/>
    <w:rsid w:val="00D92B17"/>
    <w:rsid w:val="00D943F6"/>
    <w:rsid w:val="00D94FFB"/>
    <w:rsid w:val="00D96B06"/>
    <w:rsid w:val="00DA2963"/>
    <w:rsid w:val="00DA3413"/>
    <w:rsid w:val="00DA3871"/>
    <w:rsid w:val="00DA63DC"/>
    <w:rsid w:val="00DA7886"/>
    <w:rsid w:val="00DB03AB"/>
    <w:rsid w:val="00DB7DF4"/>
    <w:rsid w:val="00DC0666"/>
    <w:rsid w:val="00DD2D74"/>
    <w:rsid w:val="00DD4C79"/>
    <w:rsid w:val="00DE05FF"/>
    <w:rsid w:val="00DE1E78"/>
    <w:rsid w:val="00DE61BC"/>
    <w:rsid w:val="00DF7328"/>
    <w:rsid w:val="00E07EEC"/>
    <w:rsid w:val="00E151B1"/>
    <w:rsid w:val="00E15A13"/>
    <w:rsid w:val="00E23332"/>
    <w:rsid w:val="00E318B6"/>
    <w:rsid w:val="00E35863"/>
    <w:rsid w:val="00E51501"/>
    <w:rsid w:val="00E5658E"/>
    <w:rsid w:val="00E6274C"/>
    <w:rsid w:val="00E642CF"/>
    <w:rsid w:val="00E7307C"/>
    <w:rsid w:val="00E745B3"/>
    <w:rsid w:val="00E74D54"/>
    <w:rsid w:val="00E84E05"/>
    <w:rsid w:val="00E93052"/>
    <w:rsid w:val="00E96508"/>
    <w:rsid w:val="00EA1E7E"/>
    <w:rsid w:val="00EA3125"/>
    <w:rsid w:val="00EB1E44"/>
    <w:rsid w:val="00EC14EB"/>
    <w:rsid w:val="00EC22BD"/>
    <w:rsid w:val="00ED2DA8"/>
    <w:rsid w:val="00EE0C5F"/>
    <w:rsid w:val="00EF06AE"/>
    <w:rsid w:val="00EF3451"/>
    <w:rsid w:val="00F01CF6"/>
    <w:rsid w:val="00F03F2B"/>
    <w:rsid w:val="00F14649"/>
    <w:rsid w:val="00F34877"/>
    <w:rsid w:val="00F423FF"/>
    <w:rsid w:val="00F56D2C"/>
    <w:rsid w:val="00F57A59"/>
    <w:rsid w:val="00F602A6"/>
    <w:rsid w:val="00F638EC"/>
    <w:rsid w:val="00F6656F"/>
    <w:rsid w:val="00F7374D"/>
    <w:rsid w:val="00F743A8"/>
    <w:rsid w:val="00F76E63"/>
    <w:rsid w:val="00F8283E"/>
    <w:rsid w:val="00F90D3B"/>
    <w:rsid w:val="00F93E68"/>
    <w:rsid w:val="00F970C9"/>
    <w:rsid w:val="00FA02AD"/>
    <w:rsid w:val="00FA1490"/>
    <w:rsid w:val="00FB2A00"/>
    <w:rsid w:val="00FB2F01"/>
    <w:rsid w:val="00FB34AE"/>
    <w:rsid w:val="00FB7D96"/>
    <w:rsid w:val="00FC04BF"/>
    <w:rsid w:val="00FC054F"/>
    <w:rsid w:val="00FC20D5"/>
    <w:rsid w:val="00FD088D"/>
    <w:rsid w:val="00FD58B1"/>
    <w:rsid w:val="00FE2FAA"/>
    <w:rsid w:val="00FE4919"/>
    <w:rsid w:val="00FE6E81"/>
    <w:rsid w:val="00FF1C79"/>
    <w:rsid w:val="00FF2CD8"/>
    <w:rsid w:val="00FF4EE6"/>
    <w:rsid w:val="00FF7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5478D"/>
  <w14:defaultImageDpi w14:val="32767"/>
  <w15:chartTrackingRefBased/>
  <w15:docId w15:val="{B82B5952-8A27-FB4D-8FBE-73992E707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1F6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F6B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17CC7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C17CC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derisi, Alfonso</dc:creator>
  <cp:keywords/>
  <dc:description/>
  <cp:lastModifiedBy>Galderisi, Alfonso</cp:lastModifiedBy>
  <cp:revision>6</cp:revision>
  <dcterms:created xsi:type="dcterms:W3CDTF">2023-08-29T09:32:00Z</dcterms:created>
  <dcterms:modified xsi:type="dcterms:W3CDTF">2023-08-29T14:08:00Z</dcterms:modified>
</cp:coreProperties>
</file>